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8CC6C" w14:textId="386271BA" w:rsidR="00EB7589" w:rsidRPr="00C37783" w:rsidRDefault="00D84C85" w:rsidP="00C37783">
      <w:pPr>
        <w:widowControl/>
        <w:jc w:val="center"/>
        <w:rPr>
          <w:rFonts w:ascii="Arial" w:hAnsi="Arial" w:cs="Arial"/>
          <w:sz w:val="22"/>
        </w:rPr>
      </w:pPr>
      <w:r w:rsidRPr="00424EEE">
        <w:rPr>
          <w:rFonts w:ascii="Arial" w:hAnsi="Arial" w:cs="Arial"/>
          <w:color w:val="000000"/>
          <w:kern w:val="0"/>
          <w:sz w:val="22"/>
        </w:rPr>
        <w:t xml:space="preserve">Table </w:t>
      </w:r>
      <w:r w:rsidRPr="002329B8">
        <w:rPr>
          <w:rFonts w:ascii="Arial" w:hAnsi="Arial" w:cs="Arial" w:hint="eastAsia"/>
          <w:color w:val="000000"/>
          <w:kern w:val="0"/>
          <w:sz w:val="22"/>
        </w:rPr>
        <w:t>S</w:t>
      </w:r>
      <w:r>
        <w:rPr>
          <w:rFonts w:ascii="Arial" w:hAnsi="Arial" w:cs="Arial"/>
          <w:color w:val="000000"/>
          <w:kern w:val="0"/>
          <w:sz w:val="22"/>
        </w:rPr>
        <w:t>2</w:t>
      </w:r>
      <w:r w:rsidRPr="00424EEE">
        <w:rPr>
          <w:rFonts w:ascii="Arial" w:hAnsi="Arial" w:cs="Arial"/>
          <w:color w:val="000000"/>
          <w:kern w:val="0"/>
          <w:sz w:val="22"/>
        </w:rPr>
        <w:t>.</w:t>
      </w:r>
      <w:r>
        <w:rPr>
          <w:rFonts w:ascii="Arial" w:hAnsi="Arial" w:cs="Arial"/>
          <w:color w:val="000000"/>
          <w:kern w:val="0"/>
          <w:sz w:val="22"/>
        </w:rPr>
        <w:t xml:space="preserve"> </w:t>
      </w:r>
      <w:r w:rsidR="004F2DF3" w:rsidRPr="00C37783">
        <w:rPr>
          <w:rFonts w:ascii="Arial" w:hAnsi="Arial" w:cs="Arial"/>
          <w:sz w:val="22"/>
        </w:rPr>
        <w:t xml:space="preserve">Expression of </w:t>
      </w:r>
      <w:r w:rsidR="003B4D67" w:rsidRPr="003B4D67">
        <w:rPr>
          <w:rFonts w:ascii="Arial" w:hAnsi="Arial" w:cs="Arial"/>
          <w:i/>
          <w:iCs/>
          <w:sz w:val="22"/>
        </w:rPr>
        <w:t>ARAP1</w:t>
      </w:r>
      <w:r w:rsidR="004F2DF3" w:rsidRPr="00C37783">
        <w:rPr>
          <w:rFonts w:ascii="Arial" w:hAnsi="Arial" w:cs="Arial"/>
          <w:sz w:val="22"/>
        </w:rPr>
        <w:t xml:space="preserve"> in </w:t>
      </w:r>
      <w:r w:rsidR="003B4D67">
        <w:rPr>
          <w:rFonts w:ascii="Arial" w:hAnsi="Arial" w:cs="Arial" w:hint="eastAsia"/>
          <w:sz w:val="22"/>
        </w:rPr>
        <w:t>lung</w:t>
      </w:r>
      <w:r w:rsidR="004F2DF3" w:rsidRPr="00C37783">
        <w:rPr>
          <w:rFonts w:ascii="Arial" w:hAnsi="Arial" w:cs="Arial"/>
          <w:sz w:val="22"/>
        </w:rPr>
        <w:t xml:space="preserve"> </w:t>
      </w:r>
      <w:r w:rsidR="003B4D67">
        <w:rPr>
          <w:rFonts w:ascii="Arial" w:hAnsi="Arial" w:cs="Arial" w:hint="eastAsia"/>
          <w:sz w:val="22"/>
        </w:rPr>
        <w:t>adeno</w:t>
      </w:r>
      <w:r w:rsidR="004F2DF3" w:rsidRPr="00C37783">
        <w:rPr>
          <w:rFonts w:ascii="Arial" w:hAnsi="Arial" w:cs="Arial"/>
          <w:sz w:val="22"/>
        </w:rPr>
        <w:t xml:space="preserve">carcinoma tissues (n = </w:t>
      </w:r>
      <w:r w:rsidR="004F2DF3" w:rsidRPr="00C37783">
        <w:rPr>
          <w:rFonts w:ascii="Arial" w:hAnsi="Arial" w:cs="Arial" w:hint="eastAsia"/>
          <w:sz w:val="22"/>
        </w:rPr>
        <w:t>3</w:t>
      </w:r>
      <w:r w:rsidR="003B4D67">
        <w:rPr>
          <w:rFonts w:ascii="Arial" w:hAnsi="Arial" w:cs="Arial" w:hint="eastAsia"/>
          <w:sz w:val="22"/>
        </w:rPr>
        <w:t>8</w:t>
      </w:r>
      <w:r w:rsidR="004F2DF3" w:rsidRPr="00C37783">
        <w:rPr>
          <w:rFonts w:ascii="Arial" w:hAnsi="Arial" w:cs="Arial"/>
          <w:sz w:val="22"/>
        </w:rPr>
        <w:t>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276"/>
        <w:gridCol w:w="1559"/>
        <w:gridCol w:w="1418"/>
        <w:gridCol w:w="1134"/>
      </w:tblGrid>
      <w:tr w:rsidR="0071537A" w:rsidRPr="000F0AF1" w14:paraId="0BE9AF33" w14:textId="77777777" w:rsidTr="000F0AF1">
        <w:tc>
          <w:tcPr>
            <w:tcW w:w="2943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E707A0" w14:textId="77777777" w:rsidR="0071537A" w:rsidRPr="000F0AF1" w:rsidRDefault="000F0AF1" w:rsidP="000F0AF1">
            <w:pPr>
              <w:rPr>
                <w:rFonts w:ascii="Arial" w:hAnsi="Arial" w:cs="Arial"/>
                <w:sz w:val="22"/>
              </w:rPr>
            </w:pPr>
            <w:r w:rsidRPr="000F0AF1">
              <w:rPr>
                <w:rFonts w:ascii="Arial" w:hAnsi="Arial" w:cs="Arial"/>
                <w:sz w:val="22"/>
              </w:rPr>
              <w:t>V</w:t>
            </w:r>
            <w:r w:rsidR="0071537A" w:rsidRPr="000F0AF1">
              <w:rPr>
                <w:rFonts w:ascii="Arial" w:hAnsi="Arial" w:cs="Arial"/>
                <w:sz w:val="22"/>
              </w:rPr>
              <w:t>ariables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21C6E67" w14:textId="0257A0CC" w:rsidR="0071537A" w:rsidRPr="000F0AF1" w:rsidRDefault="00366621" w:rsidP="00C77D5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ARAP1</w:t>
            </w:r>
            <w:r w:rsidR="0071537A" w:rsidRPr="000F0AF1">
              <w:rPr>
                <w:rFonts w:ascii="Arial" w:hAnsi="Arial" w:cs="Arial"/>
                <w:sz w:val="22"/>
              </w:rPr>
              <w:t xml:space="preserve"> expression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C420C4" w14:textId="77777777" w:rsidR="0071537A" w:rsidRPr="000F0AF1" w:rsidRDefault="0071537A" w:rsidP="000F0AF1">
            <w:pPr>
              <w:jc w:val="center"/>
              <w:rPr>
                <w:rFonts w:ascii="Arial" w:hAnsi="Arial" w:cs="Arial"/>
                <w:sz w:val="22"/>
              </w:rPr>
            </w:pPr>
            <w:r w:rsidRPr="000F0AF1">
              <w:rPr>
                <w:rFonts w:ascii="Arial" w:hAnsi="Arial" w:cs="Arial"/>
                <w:sz w:val="22"/>
              </w:rPr>
              <w:sym w:font="Symbol" w:char="F063"/>
            </w:r>
            <w:r w:rsidRPr="000F0AF1">
              <w:rPr>
                <w:rFonts w:ascii="Arial" w:hAnsi="Arial" w:cs="Arial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29AD49" w14:textId="77777777" w:rsidR="0071537A" w:rsidRPr="000F0AF1" w:rsidRDefault="0071537A" w:rsidP="000F0AF1">
            <w:pPr>
              <w:jc w:val="center"/>
              <w:rPr>
                <w:rFonts w:ascii="Arial" w:hAnsi="Arial" w:cs="Arial"/>
                <w:sz w:val="22"/>
              </w:rPr>
            </w:pPr>
            <w:r w:rsidRPr="000F0AF1">
              <w:rPr>
                <w:rFonts w:ascii="Arial" w:hAnsi="Arial" w:cs="Arial"/>
                <w:i/>
                <w:sz w:val="22"/>
              </w:rPr>
              <w:t xml:space="preserve">P </w:t>
            </w:r>
            <w:r w:rsidRPr="000F0AF1">
              <w:rPr>
                <w:rFonts w:ascii="Arial" w:hAnsi="Arial" w:cs="Arial"/>
                <w:sz w:val="22"/>
              </w:rPr>
              <w:t>value</w:t>
            </w:r>
          </w:p>
        </w:tc>
      </w:tr>
      <w:tr w:rsidR="0071537A" w:rsidRPr="000F0AF1" w14:paraId="2C86286B" w14:textId="77777777" w:rsidTr="000F0AF1">
        <w:tc>
          <w:tcPr>
            <w:tcW w:w="2943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1EF2FDAA" w14:textId="77777777" w:rsidR="0071537A" w:rsidRPr="000F0AF1" w:rsidRDefault="0071537A" w:rsidP="00C77D50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6AFA16D5" w14:textId="77777777" w:rsidR="0071537A" w:rsidRPr="000F0AF1" w:rsidRDefault="00BD339D" w:rsidP="00C77D50">
            <w:pPr>
              <w:jc w:val="center"/>
              <w:rPr>
                <w:rFonts w:ascii="Arial" w:hAnsi="Arial" w:cs="Arial"/>
                <w:sz w:val="22"/>
              </w:rPr>
            </w:pPr>
            <w:r w:rsidRPr="000F0AF1">
              <w:rPr>
                <w:rFonts w:ascii="Arial" w:hAnsi="Arial" w:cs="Arial"/>
                <w:sz w:val="22"/>
              </w:rPr>
              <w:t>Low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174ACC70" w14:textId="77777777" w:rsidR="0071537A" w:rsidRPr="000F0AF1" w:rsidRDefault="00BD339D" w:rsidP="00C77D50">
            <w:pPr>
              <w:jc w:val="center"/>
              <w:rPr>
                <w:rFonts w:ascii="Arial" w:hAnsi="Arial" w:cs="Arial"/>
                <w:sz w:val="22"/>
              </w:rPr>
            </w:pPr>
            <w:r w:rsidRPr="000F0AF1">
              <w:rPr>
                <w:rFonts w:ascii="Arial" w:hAnsi="Arial" w:cs="Arial"/>
                <w:sz w:val="22"/>
              </w:rPr>
              <w:t>High</w:t>
            </w:r>
          </w:p>
        </w:tc>
        <w:tc>
          <w:tcPr>
            <w:tcW w:w="1418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2B919D43" w14:textId="77777777" w:rsidR="0071537A" w:rsidRPr="000F0AF1" w:rsidRDefault="0071537A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0C4ACC24" w14:textId="77777777" w:rsidR="0071537A" w:rsidRPr="000F0AF1" w:rsidRDefault="0071537A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1537A" w:rsidRPr="000F0AF1" w14:paraId="2248D10A" w14:textId="77777777" w:rsidTr="000F0AF1">
        <w:tc>
          <w:tcPr>
            <w:tcW w:w="2943" w:type="dxa"/>
            <w:tcBorders>
              <w:top w:val="single" w:sz="12" w:space="0" w:color="auto"/>
            </w:tcBorders>
          </w:tcPr>
          <w:p w14:paraId="31C95236" w14:textId="77777777" w:rsidR="0071537A" w:rsidRPr="000F0AF1" w:rsidRDefault="0071537A" w:rsidP="00C77D50">
            <w:pPr>
              <w:jc w:val="left"/>
              <w:rPr>
                <w:rFonts w:ascii="Arial" w:hAnsi="Arial" w:cs="Arial"/>
                <w:sz w:val="22"/>
              </w:rPr>
            </w:pPr>
            <w:r w:rsidRPr="000F0AF1">
              <w:rPr>
                <w:rFonts w:ascii="Arial" w:hAnsi="Arial" w:cs="Arial"/>
                <w:sz w:val="22"/>
              </w:rPr>
              <w:t>Gender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363A415" w14:textId="77777777" w:rsidR="0071537A" w:rsidRPr="000F0AF1" w:rsidRDefault="0071537A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709A7186" w14:textId="77777777" w:rsidR="0071537A" w:rsidRPr="000F0AF1" w:rsidRDefault="0071537A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70020ED9" w14:textId="220DF834" w:rsidR="0071537A" w:rsidRPr="000F0AF1" w:rsidRDefault="003B4D67" w:rsidP="00AA795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0.79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A008DB3" w14:textId="225E4C9E" w:rsidR="0071537A" w:rsidRPr="000F0AF1" w:rsidRDefault="00BD339D" w:rsidP="00AA795D">
            <w:pPr>
              <w:jc w:val="center"/>
              <w:rPr>
                <w:rFonts w:ascii="Arial" w:hAnsi="Arial" w:cs="Arial"/>
                <w:sz w:val="22"/>
              </w:rPr>
            </w:pPr>
            <w:r w:rsidRPr="000F0AF1">
              <w:rPr>
                <w:rFonts w:ascii="Arial" w:hAnsi="Arial" w:cs="Arial"/>
                <w:sz w:val="22"/>
              </w:rPr>
              <w:t>0.</w:t>
            </w:r>
            <w:r w:rsidR="003B4D67">
              <w:rPr>
                <w:rFonts w:ascii="Arial" w:hAnsi="Arial" w:cs="Arial" w:hint="eastAsia"/>
                <w:sz w:val="22"/>
              </w:rPr>
              <w:t>001</w:t>
            </w:r>
          </w:p>
        </w:tc>
      </w:tr>
      <w:tr w:rsidR="0071537A" w:rsidRPr="000F0AF1" w14:paraId="6B832FFC" w14:textId="77777777" w:rsidTr="000F0AF1">
        <w:tc>
          <w:tcPr>
            <w:tcW w:w="2943" w:type="dxa"/>
          </w:tcPr>
          <w:p w14:paraId="5E882B45" w14:textId="77777777" w:rsidR="0071537A" w:rsidRPr="000F0AF1" w:rsidRDefault="0071537A" w:rsidP="000F0AF1">
            <w:pPr>
              <w:ind w:firstLineChars="700" w:firstLine="1540"/>
              <w:jc w:val="left"/>
              <w:rPr>
                <w:rFonts w:ascii="Arial" w:hAnsi="Arial" w:cs="Arial"/>
                <w:sz w:val="22"/>
              </w:rPr>
            </w:pPr>
            <w:r w:rsidRPr="000F0AF1">
              <w:rPr>
                <w:rFonts w:ascii="Arial" w:hAnsi="Arial" w:cs="Arial"/>
                <w:sz w:val="22"/>
              </w:rPr>
              <w:t>Female</w:t>
            </w:r>
          </w:p>
        </w:tc>
        <w:tc>
          <w:tcPr>
            <w:tcW w:w="1276" w:type="dxa"/>
          </w:tcPr>
          <w:p w14:paraId="28F0F093" w14:textId="5A090230" w:rsidR="0071537A" w:rsidRPr="000F0AF1" w:rsidRDefault="00366621" w:rsidP="00C77D5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</w:tc>
        <w:tc>
          <w:tcPr>
            <w:tcW w:w="1559" w:type="dxa"/>
          </w:tcPr>
          <w:p w14:paraId="3E4A1091" w14:textId="42B5EDA2" w:rsidR="0071537A" w:rsidRPr="000F0AF1" w:rsidRDefault="00366621" w:rsidP="00C77D5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3</w:t>
            </w:r>
          </w:p>
        </w:tc>
        <w:tc>
          <w:tcPr>
            <w:tcW w:w="1418" w:type="dxa"/>
          </w:tcPr>
          <w:p w14:paraId="3A6A6A5C" w14:textId="77777777" w:rsidR="0071537A" w:rsidRPr="000F0AF1" w:rsidRDefault="0071537A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</w:tcPr>
          <w:p w14:paraId="1F7F238A" w14:textId="77777777" w:rsidR="0071537A" w:rsidRPr="000F0AF1" w:rsidRDefault="0071537A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1537A" w:rsidRPr="000F0AF1" w14:paraId="5739EE47" w14:textId="77777777" w:rsidTr="000F0AF1">
        <w:tc>
          <w:tcPr>
            <w:tcW w:w="2943" w:type="dxa"/>
          </w:tcPr>
          <w:p w14:paraId="22D4C1FF" w14:textId="77777777" w:rsidR="0071537A" w:rsidRPr="000F0AF1" w:rsidRDefault="0071537A" w:rsidP="000F0AF1">
            <w:pPr>
              <w:ind w:firstLineChars="700" w:firstLine="1540"/>
              <w:jc w:val="left"/>
              <w:rPr>
                <w:rFonts w:ascii="Arial" w:hAnsi="Arial" w:cs="Arial"/>
                <w:sz w:val="22"/>
              </w:rPr>
            </w:pPr>
            <w:r w:rsidRPr="000F0AF1">
              <w:rPr>
                <w:rFonts w:ascii="Arial" w:hAnsi="Arial" w:cs="Arial"/>
                <w:sz w:val="22"/>
              </w:rPr>
              <w:t>Male</w:t>
            </w:r>
          </w:p>
        </w:tc>
        <w:tc>
          <w:tcPr>
            <w:tcW w:w="1276" w:type="dxa"/>
          </w:tcPr>
          <w:p w14:paraId="57231965" w14:textId="004AB4EC" w:rsidR="0071537A" w:rsidRPr="000F0AF1" w:rsidRDefault="00366621" w:rsidP="00AA795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6</w:t>
            </w:r>
          </w:p>
        </w:tc>
        <w:tc>
          <w:tcPr>
            <w:tcW w:w="1559" w:type="dxa"/>
          </w:tcPr>
          <w:p w14:paraId="789215A6" w14:textId="4D0B7582" w:rsidR="0071537A" w:rsidRPr="000F0AF1" w:rsidRDefault="00366621" w:rsidP="00C77D5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</w:p>
        </w:tc>
        <w:tc>
          <w:tcPr>
            <w:tcW w:w="1418" w:type="dxa"/>
          </w:tcPr>
          <w:p w14:paraId="175578F8" w14:textId="77777777" w:rsidR="0071537A" w:rsidRPr="000F0AF1" w:rsidRDefault="0071537A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</w:tcPr>
          <w:p w14:paraId="450E78B7" w14:textId="77777777" w:rsidR="0071537A" w:rsidRPr="000F0AF1" w:rsidRDefault="0071537A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1537A" w:rsidRPr="000F0AF1" w14:paraId="75FA3F26" w14:textId="77777777" w:rsidTr="000F0AF1">
        <w:tc>
          <w:tcPr>
            <w:tcW w:w="2943" w:type="dxa"/>
          </w:tcPr>
          <w:p w14:paraId="647705EA" w14:textId="77777777" w:rsidR="0071537A" w:rsidRPr="000F0AF1" w:rsidRDefault="00BD339D" w:rsidP="00C77D50">
            <w:pPr>
              <w:jc w:val="left"/>
              <w:rPr>
                <w:rFonts w:ascii="Arial" w:hAnsi="Arial" w:cs="Arial"/>
                <w:sz w:val="22"/>
              </w:rPr>
            </w:pPr>
            <w:r w:rsidRPr="000F0AF1">
              <w:rPr>
                <w:rFonts w:ascii="Arial" w:hAnsi="Arial" w:cs="Arial"/>
                <w:sz w:val="22"/>
              </w:rPr>
              <w:t>Age (years)</w:t>
            </w:r>
          </w:p>
        </w:tc>
        <w:tc>
          <w:tcPr>
            <w:tcW w:w="1276" w:type="dxa"/>
          </w:tcPr>
          <w:p w14:paraId="452ABFF8" w14:textId="77777777" w:rsidR="0071537A" w:rsidRPr="000F0AF1" w:rsidRDefault="0071537A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</w:tcPr>
          <w:p w14:paraId="14135E65" w14:textId="77777777" w:rsidR="0071537A" w:rsidRPr="000F0AF1" w:rsidRDefault="0071537A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</w:tcPr>
          <w:p w14:paraId="4618FF3D" w14:textId="2E497B17" w:rsidR="0071537A" w:rsidRPr="000F0AF1" w:rsidRDefault="00BD339D" w:rsidP="00AA795D">
            <w:pPr>
              <w:jc w:val="center"/>
              <w:rPr>
                <w:rFonts w:ascii="Arial" w:hAnsi="Arial" w:cs="Arial"/>
                <w:sz w:val="22"/>
              </w:rPr>
            </w:pPr>
            <w:r w:rsidRPr="000F0AF1">
              <w:rPr>
                <w:rFonts w:ascii="Arial" w:hAnsi="Arial" w:cs="Arial"/>
                <w:sz w:val="22"/>
              </w:rPr>
              <w:t>0.</w:t>
            </w:r>
            <w:r w:rsidR="003B4D67">
              <w:rPr>
                <w:rFonts w:ascii="Arial" w:hAnsi="Arial" w:cs="Arial" w:hint="eastAsia"/>
                <w:sz w:val="22"/>
              </w:rPr>
              <w:t>585</w:t>
            </w:r>
          </w:p>
        </w:tc>
        <w:tc>
          <w:tcPr>
            <w:tcW w:w="1134" w:type="dxa"/>
          </w:tcPr>
          <w:p w14:paraId="4804A9FE" w14:textId="62F31506" w:rsidR="0071537A" w:rsidRPr="000F0AF1" w:rsidRDefault="00BD339D" w:rsidP="00AA795D">
            <w:pPr>
              <w:jc w:val="center"/>
              <w:rPr>
                <w:rFonts w:ascii="Arial" w:hAnsi="Arial" w:cs="Arial"/>
                <w:sz w:val="22"/>
              </w:rPr>
            </w:pPr>
            <w:r w:rsidRPr="000F0AF1">
              <w:rPr>
                <w:rFonts w:ascii="Arial" w:hAnsi="Arial" w:cs="Arial"/>
                <w:sz w:val="22"/>
              </w:rPr>
              <w:t>0.</w:t>
            </w:r>
            <w:r w:rsidR="003B4D67">
              <w:rPr>
                <w:rFonts w:ascii="Arial" w:hAnsi="Arial" w:cs="Arial" w:hint="eastAsia"/>
                <w:sz w:val="22"/>
              </w:rPr>
              <w:t>444</w:t>
            </w:r>
          </w:p>
        </w:tc>
      </w:tr>
      <w:tr w:rsidR="0071537A" w:rsidRPr="000F0AF1" w14:paraId="65FA488C" w14:textId="77777777" w:rsidTr="000F0AF1">
        <w:tc>
          <w:tcPr>
            <w:tcW w:w="2943" w:type="dxa"/>
          </w:tcPr>
          <w:p w14:paraId="1C5598C2" w14:textId="43EA8244" w:rsidR="0071537A" w:rsidRPr="000F0AF1" w:rsidRDefault="00BD339D" w:rsidP="000F0AF1">
            <w:pPr>
              <w:ind w:firstLineChars="700" w:firstLine="1540"/>
              <w:jc w:val="left"/>
              <w:rPr>
                <w:rFonts w:ascii="Arial" w:hAnsi="Arial" w:cs="Arial"/>
                <w:sz w:val="22"/>
              </w:rPr>
            </w:pPr>
            <w:r w:rsidRPr="000F0AF1">
              <w:rPr>
                <w:rFonts w:ascii="Arial" w:hAnsi="Arial" w:cs="Arial"/>
                <w:sz w:val="22"/>
              </w:rPr>
              <w:t>&lt;</w:t>
            </w:r>
            <w:r w:rsidR="00366621">
              <w:rPr>
                <w:rFonts w:ascii="Arial" w:hAnsi="Arial" w:cs="Arial" w:hint="eastAsia"/>
                <w:sz w:val="22"/>
              </w:rPr>
              <w:t>62</w:t>
            </w:r>
          </w:p>
        </w:tc>
        <w:tc>
          <w:tcPr>
            <w:tcW w:w="1276" w:type="dxa"/>
          </w:tcPr>
          <w:p w14:paraId="1AD1F902" w14:textId="3388A01A" w:rsidR="0071537A" w:rsidRPr="000F0AF1" w:rsidRDefault="00366621" w:rsidP="00C77D5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</w:t>
            </w:r>
          </w:p>
        </w:tc>
        <w:tc>
          <w:tcPr>
            <w:tcW w:w="1559" w:type="dxa"/>
          </w:tcPr>
          <w:p w14:paraId="044A93DA" w14:textId="1D496F18" w:rsidR="0071537A" w:rsidRPr="000F0AF1" w:rsidRDefault="00366621" w:rsidP="00C77D5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</w:p>
        </w:tc>
        <w:tc>
          <w:tcPr>
            <w:tcW w:w="1418" w:type="dxa"/>
          </w:tcPr>
          <w:p w14:paraId="3C16C8AB" w14:textId="77777777" w:rsidR="0071537A" w:rsidRPr="000F0AF1" w:rsidRDefault="0071537A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</w:tcPr>
          <w:p w14:paraId="511D23FC" w14:textId="77777777" w:rsidR="0071537A" w:rsidRPr="000F0AF1" w:rsidRDefault="0071537A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1537A" w:rsidRPr="000F0AF1" w14:paraId="4A761D82" w14:textId="77777777" w:rsidTr="000F0AF1">
        <w:tc>
          <w:tcPr>
            <w:tcW w:w="2943" w:type="dxa"/>
          </w:tcPr>
          <w:p w14:paraId="4DBE0012" w14:textId="0B3B1070" w:rsidR="0071537A" w:rsidRPr="000F0AF1" w:rsidRDefault="00BD339D" w:rsidP="000F0AF1">
            <w:pPr>
              <w:ind w:firstLineChars="700" w:firstLine="1540"/>
              <w:jc w:val="left"/>
              <w:rPr>
                <w:rFonts w:ascii="Arial" w:hAnsi="Arial" w:cs="Arial"/>
                <w:sz w:val="22"/>
              </w:rPr>
            </w:pPr>
            <w:r w:rsidRPr="000F0AF1">
              <w:rPr>
                <w:rFonts w:ascii="Arial" w:hAnsi="Arial" w:cs="Arial"/>
                <w:sz w:val="22"/>
              </w:rPr>
              <w:t>≥</w:t>
            </w:r>
            <w:r w:rsidR="00366621">
              <w:rPr>
                <w:rFonts w:ascii="Arial" w:hAnsi="Arial" w:cs="Arial" w:hint="eastAsia"/>
                <w:sz w:val="22"/>
              </w:rPr>
              <w:t>62</w:t>
            </w:r>
          </w:p>
        </w:tc>
        <w:tc>
          <w:tcPr>
            <w:tcW w:w="1276" w:type="dxa"/>
          </w:tcPr>
          <w:p w14:paraId="0D158AE2" w14:textId="4DDF99E6" w:rsidR="0071537A" w:rsidRPr="000F0AF1" w:rsidRDefault="00366621" w:rsidP="00AA795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0</w:t>
            </w:r>
          </w:p>
        </w:tc>
        <w:tc>
          <w:tcPr>
            <w:tcW w:w="1559" w:type="dxa"/>
          </w:tcPr>
          <w:p w14:paraId="0E7DB980" w14:textId="377CE94A" w:rsidR="0071537A" w:rsidRPr="000F0AF1" w:rsidRDefault="00366621" w:rsidP="00C77D5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2</w:t>
            </w:r>
          </w:p>
        </w:tc>
        <w:tc>
          <w:tcPr>
            <w:tcW w:w="1418" w:type="dxa"/>
          </w:tcPr>
          <w:p w14:paraId="08421C39" w14:textId="77777777" w:rsidR="0071537A" w:rsidRPr="000F0AF1" w:rsidRDefault="0071537A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</w:tcPr>
          <w:p w14:paraId="6B417D70" w14:textId="77777777" w:rsidR="0071537A" w:rsidRPr="000F0AF1" w:rsidRDefault="0071537A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1537A" w:rsidRPr="000F0AF1" w14:paraId="17B5407C" w14:textId="77777777" w:rsidTr="000F0AF1">
        <w:tc>
          <w:tcPr>
            <w:tcW w:w="2943" w:type="dxa"/>
          </w:tcPr>
          <w:p w14:paraId="3056ECC1" w14:textId="2B278FD8" w:rsidR="0071537A" w:rsidRPr="000F0AF1" w:rsidRDefault="00366621" w:rsidP="00C77D50">
            <w:pPr>
              <w:jc w:val="left"/>
              <w:rPr>
                <w:rFonts w:ascii="Arial" w:hAnsi="Arial" w:cs="Arial"/>
                <w:sz w:val="22"/>
              </w:rPr>
            </w:pPr>
            <w:r w:rsidRPr="000E6A65">
              <w:rPr>
                <w:rFonts w:ascii="Arial" w:hAnsi="Arial" w:cs="Arial"/>
                <w:color w:val="000000"/>
                <w:kern w:val="0"/>
                <w:sz w:val="22"/>
              </w:rPr>
              <w:t>Localization, n</w:t>
            </w:r>
          </w:p>
        </w:tc>
        <w:tc>
          <w:tcPr>
            <w:tcW w:w="1276" w:type="dxa"/>
          </w:tcPr>
          <w:p w14:paraId="11C56A81" w14:textId="77777777" w:rsidR="0071537A" w:rsidRPr="000F0AF1" w:rsidRDefault="0071537A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</w:tcPr>
          <w:p w14:paraId="5D9387CA" w14:textId="77777777" w:rsidR="0071537A" w:rsidRPr="000F0AF1" w:rsidRDefault="0071537A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</w:tcPr>
          <w:p w14:paraId="7FCD41AC" w14:textId="56DF1404" w:rsidR="0071537A" w:rsidRPr="000F0AF1" w:rsidRDefault="003B4D67" w:rsidP="006C538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67</w:t>
            </w:r>
          </w:p>
        </w:tc>
        <w:tc>
          <w:tcPr>
            <w:tcW w:w="1134" w:type="dxa"/>
          </w:tcPr>
          <w:p w14:paraId="005D55E7" w14:textId="3AE3E5F5" w:rsidR="0071537A" w:rsidRPr="000F0AF1" w:rsidRDefault="00BD339D" w:rsidP="006C538A">
            <w:pPr>
              <w:jc w:val="center"/>
              <w:rPr>
                <w:rFonts w:ascii="Arial" w:hAnsi="Arial" w:cs="Arial"/>
                <w:sz w:val="22"/>
              </w:rPr>
            </w:pPr>
            <w:r w:rsidRPr="000F0AF1">
              <w:rPr>
                <w:rFonts w:ascii="Arial" w:hAnsi="Arial" w:cs="Arial"/>
                <w:sz w:val="22"/>
              </w:rPr>
              <w:t>0.</w:t>
            </w:r>
            <w:r w:rsidR="003B4D67">
              <w:rPr>
                <w:rFonts w:ascii="Arial" w:hAnsi="Arial" w:cs="Arial" w:hint="eastAsia"/>
                <w:sz w:val="22"/>
              </w:rPr>
              <w:t>587</w:t>
            </w:r>
          </w:p>
        </w:tc>
      </w:tr>
      <w:tr w:rsidR="00BD339D" w:rsidRPr="000F0AF1" w14:paraId="1AF98634" w14:textId="77777777" w:rsidTr="000F0AF1">
        <w:tc>
          <w:tcPr>
            <w:tcW w:w="2943" w:type="dxa"/>
          </w:tcPr>
          <w:p w14:paraId="1F77860E" w14:textId="1E638A58" w:rsidR="00BD339D" w:rsidRPr="000F0AF1" w:rsidRDefault="00366621" w:rsidP="000F0AF1">
            <w:pPr>
              <w:ind w:firstLineChars="700" w:firstLine="1540"/>
              <w:jc w:val="left"/>
              <w:rPr>
                <w:rFonts w:ascii="Arial" w:hAnsi="Arial" w:cs="Arial"/>
                <w:sz w:val="22"/>
              </w:rPr>
            </w:pPr>
            <w:r w:rsidRPr="000E6A65">
              <w:rPr>
                <w:rFonts w:ascii="Arial" w:hAnsi="Arial" w:cs="Arial"/>
                <w:color w:val="000000"/>
                <w:kern w:val="0"/>
                <w:sz w:val="22"/>
              </w:rPr>
              <w:t>Left lung</w:t>
            </w:r>
          </w:p>
        </w:tc>
        <w:tc>
          <w:tcPr>
            <w:tcW w:w="1276" w:type="dxa"/>
          </w:tcPr>
          <w:p w14:paraId="475E80FD" w14:textId="3C409B03" w:rsidR="00BD339D" w:rsidRPr="000F0AF1" w:rsidRDefault="00366621" w:rsidP="00C77D5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1</w:t>
            </w:r>
          </w:p>
        </w:tc>
        <w:tc>
          <w:tcPr>
            <w:tcW w:w="1559" w:type="dxa"/>
          </w:tcPr>
          <w:p w14:paraId="0F8734EB" w14:textId="774530C2" w:rsidR="00BD339D" w:rsidRPr="000F0AF1" w:rsidRDefault="00366621" w:rsidP="00C77D5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1</w:t>
            </w:r>
          </w:p>
        </w:tc>
        <w:tc>
          <w:tcPr>
            <w:tcW w:w="1418" w:type="dxa"/>
          </w:tcPr>
          <w:p w14:paraId="5105C807" w14:textId="77777777" w:rsidR="00BD339D" w:rsidRPr="000F0AF1" w:rsidRDefault="00BD339D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</w:tcPr>
          <w:p w14:paraId="65D79845" w14:textId="77777777" w:rsidR="00BD339D" w:rsidRPr="000F0AF1" w:rsidRDefault="00BD339D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BD339D" w:rsidRPr="000F0AF1" w14:paraId="50A4435E" w14:textId="77777777" w:rsidTr="000F0AF1">
        <w:tc>
          <w:tcPr>
            <w:tcW w:w="2943" w:type="dxa"/>
          </w:tcPr>
          <w:p w14:paraId="719E4B62" w14:textId="54242120" w:rsidR="00BD339D" w:rsidRPr="000F0AF1" w:rsidRDefault="00366621" w:rsidP="000F0AF1">
            <w:pPr>
              <w:ind w:firstLineChars="700" w:firstLine="1540"/>
              <w:jc w:val="left"/>
              <w:rPr>
                <w:rFonts w:ascii="Arial" w:hAnsi="Arial" w:cs="Arial"/>
                <w:sz w:val="22"/>
              </w:rPr>
            </w:pPr>
            <w:r w:rsidRPr="000E6A65">
              <w:rPr>
                <w:rFonts w:ascii="Arial" w:hAnsi="Arial" w:cs="Arial"/>
                <w:color w:val="000000"/>
                <w:kern w:val="0"/>
                <w:sz w:val="22"/>
              </w:rPr>
              <w:t>Right lung</w:t>
            </w:r>
          </w:p>
        </w:tc>
        <w:tc>
          <w:tcPr>
            <w:tcW w:w="1276" w:type="dxa"/>
          </w:tcPr>
          <w:p w14:paraId="60BEEE47" w14:textId="3F65BB69" w:rsidR="00BD339D" w:rsidRPr="000F0AF1" w:rsidRDefault="00366621" w:rsidP="00C77D5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</w:p>
        </w:tc>
        <w:tc>
          <w:tcPr>
            <w:tcW w:w="1559" w:type="dxa"/>
          </w:tcPr>
          <w:p w14:paraId="17C8076A" w14:textId="187F3649" w:rsidR="00BD339D" w:rsidRPr="000F0AF1" w:rsidRDefault="00366621" w:rsidP="00C77D5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</w:t>
            </w:r>
          </w:p>
        </w:tc>
        <w:tc>
          <w:tcPr>
            <w:tcW w:w="1418" w:type="dxa"/>
          </w:tcPr>
          <w:p w14:paraId="6FD13D61" w14:textId="77777777" w:rsidR="00BD339D" w:rsidRPr="000F0AF1" w:rsidRDefault="00BD339D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</w:tcPr>
          <w:p w14:paraId="492CA434" w14:textId="77777777" w:rsidR="00BD339D" w:rsidRPr="000F0AF1" w:rsidRDefault="00BD339D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366621" w:rsidRPr="000F0AF1" w14:paraId="56C1E380" w14:textId="77777777" w:rsidTr="000F0AF1">
        <w:tc>
          <w:tcPr>
            <w:tcW w:w="2943" w:type="dxa"/>
          </w:tcPr>
          <w:p w14:paraId="08BC38EF" w14:textId="15319492" w:rsidR="00366621" w:rsidRPr="000E6A65" w:rsidRDefault="00366621" w:rsidP="000F0AF1">
            <w:pPr>
              <w:ind w:firstLineChars="700" w:firstLine="154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0E6A65">
              <w:rPr>
                <w:rFonts w:ascii="Arial" w:hAnsi="Arial" w:cs="Arial" w:hint="eastAsia"/>
                <w:color w:val="000000"/>
                <w:kern w:val="0"/>
                <w:sz w:val="22"/>
              </w:rPr>
              <w:t>B</w:t>
            </w:r>
            <w:r w:rsidRPr="000E6A65">
              <w:rPr>
                <w:rFonts w:ascii="Arial" w:hAnsi="Arial" w:cs="Arial"/>
                <w:color w:val="000000"/>
                <w:kern w:val="0"/>
                <w:sz w:val="22"/>
              </w:rPr>
              <w:t>oth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 lungs</w:t>
            </w:r>
          </w:p>
        </w:tc>
        <w:tc>
          <w:tcPr>
            <w:tcW w:w="1276" w:type="dxa"/>
          </w:tcPr>
          <w:p w14:paraId="37E0DB7A" w14:textId="63523BC6" w:rsidR="00366621" w:rsidRPr="000F0AF1" w:rsidRDefault="00366621" w:rsidP="00C77D5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559" w:type="dxa"/>
          </w:tcPr>
          <w:p w14:paraId="4850A911" w14:textId="64CC100A" w:rsidR="00366621" w:rsidRPr="000F0AF1" w:rsidRDefault="00366621" w:rsidP="00C77D5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</w:p>
        </w:tc>
        <w:tc>
          <w:tcPr>
            <w:tcW w:w="1418" w:type="dxa"/>
          </w:tcPr>
          <w:p w14:paraId="5972D188" w14:textId="77777777" w:rsidR="00366621" w:rsidRPr="000F0AF1" w:rsidRDefault="00366621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</w:tcPr>
          <w:p w14:paraId="24DD3EE0" w14:textId="77777777" w:rsidR="00366621" w:rsidRPr="000F0AF1" w:rsidRDefault="00366621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BD339D" w:rsidRPr="000F0AF1" w14:paraId="2413CD6C" w14:textId="77777777" w:rsidTr="000F0AF1">
        <w:tc>
          <w:tcPr>
            <w:tcW w:w="2943" w:type="dxa"/>
          </w:tcPr>
          <w:p w14:paraId="2988144D" w14:textId="006FF031" w:rsidR="00BD339D" w:rsidRPr="000F0AF1" w:rsidRDefault="00366621" w:rsidP="00C77D50">
            <w:pPr>
              <w:jc w:val="left"/>
              <w:rPr>
                <w:rFonts w:ascii="Arial" w:hAnsi="Arial" w:cs="Arial"/>
                <w:sz w:val="22"/>
              </w:rPr>
            </w:pPr>
            <w:r w:rsidRPr="000E6A65">
              <w:rPr>
                <w:rFonts w:ascii="Arial" w:hAnsi="Arial" w:cs="Arial" w:hint="eastAsia"/>
                <w:color w:val="000000"/>
                <w:kern w:val="0"/>
                <w:sz w:val="22"/>
              </w:rPr>
              <w:t>L</w:t>
            </w:r>
            <w:r w:rsidRPr="000E6A65">
              <w:rPr>
                <w:rFonts w:ascii="Arial" w:hAnsi="Arial" w:cs="Arial"/>
                <w:color w:val="000000"/>
                <w:kern w:val="0"/>
                <w:sz w:val="22"/>
              </w:rPr>
              <w:t>ymph node metastasis, n</w:t>
            </w:r>
          </w:p>
        </w:tc>
        <w:tc>
          <w:tcPr>
            <w:tcW w:w="1276" w:type="dxa"/>
          </w:tcPr>
          <w:p w14:paraId="647F8E69" w14:textId="77777777" w:rsidR="00BD339D" w:rsidRPr="000F0AF1" w:rsidRDefault="00BD339D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</w:tcPr>
          <w:p w14:paraId="0C873414" w14:textId="77777777" w:rsidR="00BD339D" w:rsidRPr="000F0AF1" w:rsidRDefault="00BD339D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</w:tcPr>
          <w:p w14:paraId="39E5A641" w14:textId="524ED482" w:rsidR="00BD339D" w:rsidRPr="000F0AF1" w:rsidRDefault="0044226A" w:rsidP="0044226A">
            <w:pPr>
              <w:jc w:val="center"/>
              <w:rPr>
                <w:rFonts w:ascii="Arial" w:hAnsi="Arial" w:cs="Arial"/>
                <w:sz w:val="22"/>
              </w:rPr>
            </w:pPr>
            <w:r w:rsidRPr="000F0AF1">
              <w:rPr>
                <w:rFonts w:ascii="Arial" w:hAnsi="Arial" w:cs="Arial"/>
                <w:sz w:val="22"/>
              </w:rPr>
              <w:t>0.</w:t>
            </w:r>
            <w:r w:rsidR="003B4D67">
              <w:rPr>
                <w:rFonts w:ascii="Arial" w:hAnsi="Arial" w:cs="Arial" w:hint="eastAsia"/>
                <w:sz w:val="22"/>
              </w:rPr>
              <w:t>110</w:t>
            </w:r>
          </w:p>
        </w:tc>
        <w:tc>
          <w:tcPr>
            <w:tcW w:w="1134" w:type="dxa"/>
          </w:tcPr>
          <w:p w14:paraId="3A27CDED" w14:textId="110E8373" w:rsidR="00BD339D" w:rsidRPr="000F0AF1" w:rsidRDefault="00BD339D" w:rsidP="0044226A">
            <w:pPr>
              <w:jc w:val="center"/>
              <w:rPr>
                <w:rFonts w:ascii="Arial" w:hAnsi="Arial" w:cs="Arial"/>
                <w:sz w:val="22"/>
              </w:rPr>
            </w:pPr>
            <w:r w:rsidRPr="000F0AF1">
              <w:rPr>
                <w:rFonts w:ascii="Arial" w:hAnsi="Arial" w:cs="Arial"/>
                <w:sz w:val="22"/>
              </w:rPr>
              <w:t>0.</w:t>
            </w:r>
            <w:r w:rsidR="003B4D67">
              <w:rPr>
                <w:rFonts w:ascii="Arial" w:hAnsi="Arial" w:cs="Arial" w:hint="eastAsia"/>
                <w:sz w:val="22"/>
              </w:rPr>
              <w:t>500</w:t>
            </w:r>
          </w:p>
        </w:tc>
      </w:tr>
      <w:tr w:rsidR="00BD339D" w:rsidRPr="000F0AF1" w14:paraId="2BCAB212" w14:textId="77777777" w:rsidTr="000F0AF1">
        <w:tc>
          <w:tcPr>
            <w:tcW w:w="2943" w:type="dxa"/>
          </w:tcPr>
          <w:p w14:paraId="26BC7749" w14:textId="751C768D" w:rsidR="00BD339D" w:rsidRPr="000F0AF1" w:rsidRDefault="00366621" w:rsidP="000F0AF1">
            <w:pPr>
              <w:ind w:firstLineChars="700" w:firstLine="1540"/>
              <w:jc w:val="left"/>
              <w:rPr>
                <w:rFonts w:ascii="Arial" w:hAnsi="Arial" w:cs="Arial"/>
                <w:sz w:val="22"/>
              </w:rPr>
            </w:pPr>
            <w:r w:rsidRPr="000E6A65">
              <w:rPr>
                <w:rFonts w:ascii="Arial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</w:tcPr>
          <w:p w14:paraId="2738F733" w14:textId="42F7EC4A" w:rsidR="00BD339D" w:rsidRPr="000F0AF1" w:rsidRDefault="00366621" w:rsidP="0044226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</w:p>
        </w:tc>
        <w:tc>
          <w:tcPr>
            <w:tcW w:w="1559" w:type="dxa"/>
          </w:tcPr>
          <w:p w14:paraId="4F702489" w14:textId="70BF0BE9" w:rsidR="00BD339D" w:rsidRPr="000F0AF1" w:rsidRDefault="00366621" w:rsidP="00C77D5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</w:t>
            </w:r>
          </w:p>
        </w:tc>
        <w:tc>
          <w:tcPr>
            <w:tcW w:w="1418" w:type="dxa"/>
          </w:tcPr>
          <w:p w14:paraId="1C3680C6" w14:textId="77777777" w:rsidR="00BD339D" w:rsidRPr="000F0AF1" w:rsidRDefault="00BD339D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</w:tcPr>
          <w:p w14:paraId="71F70012" w14:textId="77777777" w:rsidR="00BD339D" w:rsidRPr="000F0AF1" w:rsidRDefault="00BD339D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BD339D" w:rsidRPr="000F0AF1" w14:paraId="25A0A13A" w14:textId="77777777" w:rsidTr="000F0AF1">
        <w:tc>
          <w:tcPr>
            <w:tcW w:w="2943" w:type="dxa"/>
          </w:tcPr>
          <w:p w14:paraId="1A1E1603" w14:textId="04A48E41" w:rsidR="00BD339D" w:rsidRPr="000F0AF1" w:rsidRDefault="00366621" w:rsidP="000F0AF1">
            <w:pPr>
              <w:ind w:firstLineChars="700" w:firstLine="1540"/>
              <w:jc w:val="left"/>
              <w:rPr>
                <w:rFonts w:ascii="Arial" w:hAnsi="Arial" w:cs="Arial"/>
                <w:sz w:val="22"/>
              </w:rPr>
            </w:pPr>
            <w:r w:rsidRPr="000E6A65">
              <w:rPr>
                <w:rFonts w:ascii="Arial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</w:tcPr>
          <w:p w14:paraId="0F3F30C8" w14:textId="5E64B7EA" w:rsidR="00BD339D" w:rsidRPr="000F0AF1" w:rsidRDefault="00366621" w:rsidP="00C77D5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2</w:t>
            </w:r>
          </w:p>
        </w:tc>
        <w:tc>
          <w:tcPr>
            <w:tcW w:w="1559" w:type="dxa"/>
          </w:tcPr>
          <w:p w14:paraId="063F2B45" w14:textId="584B67AE" w:rsidR="00BD339D" w:rsidRPr="000F0AF1" w:rsidRDefault="00366621" w:rsidP="00C77D5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1</w:t>
            </w:r>
          </w:p>
        </w:tc>
        <w:tc>
          <w:tcPr>
            <w:tcW w:w="1418" w:type="dxa"/>
          </w:tcPr>
          <w:p w14:paraId="406BBBE6" w14:textId="77777777" w:rsidR="00BD339D" w:rsidRPr="000F0AF1" w:rsidRDefault="00BD339D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</w:tcPr>
          <w:p w14:paraId="00144B7D" w14:textId="77777777" w:rsidR="00BD339D" w:rsidRPr="000F0AF1" w:rsidRDefault="00BD339D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BD339D" w:rsidRPr="000F0AF1" w14:paraId="5E0588DE" w14:textId="77777777" w:rsidTr="000F0AF1">
        <w:tc>
          <w:tcPr>
            <w:tcW w:w="2943" w:type="dxa"/>
          </w:tcPr>
          <w:p w14:paraId="1213A586" w14:textId="77777777" w:rsidR="00BD339D" w:rsidRPr="000F0AF1" w:rsidRDefault="00BD339D" w:rsidP="00C77D50">
            <w:pPr>
              <w:jc w:val="left"/>
              <w:rPr>
                <w:rFonts w:ascii="Arial" w:hAnsi="Arial" w:cs="Arial"/>
                <w:sz w:val="22"/>
              </w:rPr>
            </w:pPr>
            <w:r w:rsidRPr="000F0AF1">
              <w:rPr>
                <w:rFonts w:ascii="Arial" w:hAnsi="Arial" w:cs="Arial"/>
                <w:sz w:val="22"/>
              </w:rPr>
              <w:t>TNM stage</w:t>
            </w:r>
          </w:p>
        </w:tc>
        <w:tc>
          <w:tcPr>
            <w:tcW w:w="1276" w:type="dxa"/>
          </w:tcPr>
          <w:p w14:paraId="16C1C572" w14:textId="77777777" w:rsidR="00BD339D" w:rsidRPr="000F0AF1" w:rsidRDefault="00BD339D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</w:tcPr>
          <w:p w14:paraId="22C06FFF" w14:textId="77777777" w:rsidR="00BD339D" w:rsidRPr="000F0AF1" w:rsidRDefault="00BD339D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</w:tcPr>
          <w:p w14:paraId="4B954B59" w14:textId="48806F6C" w:rsidR="00BD339D" w:rsidRPr="000F0AF1" w:rsidRDefault="003B4D67" w:rsidP="00C77D5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.183</w:t>
            </w:r>
          </w:p>
        </w:tc>
        <w:tc>
          <w:tcPr>
            <w:tcW w:w="1134" w:type="dxa"/>
          </w:tcPr>
          <w:p w14:paraId="39787AA3" w14:textId="7BDDF836" w:rsidR="00BD339D" w:rsidRPr="000F0AF1" w:rsidRDefault="004F2DF3" w:rsidP="0044226A">
            <w:pPr>
              <w:jc w:val="center"/>
              <w:rPr>
                <w:rFonts w:ascii="Arial" w:hAnsi="Arial" w:cs="Arial"/>
                <w:sz w:val="22"/>
              </w:rPr>
            </w:pPr>
            <w:r w:rsidRPr="000F0AF1">
              <w:rPr>
                <w:rFonts w:ascii="Arial" w:hAnsi="Arial" w:cs="Arial"/>
                <w:sz w:val="22"/>
              </w:rPr>
              <w:t>0.0</w:t>
            </w:r>
            <w:r w:rsidR="003B4D67">
              <w:rPr>
                <w:rFonts w:ascii="Arial" w:hAnsi="Arial" w:cs="Arial" w:hint="eastAsia"/>
                <w:sz w:val="22"/>
              </w:rPr>
              <w:t>75</w:t>
            </w:r>
          </w:p>
        </w:tc>
      </w:tr>
      <w:tr w:rsidR="00BD339D" w:rsidRPr="000F0AF1" w14:paraId="397E3940" w14:textId="77777777" w:rsidTr="000F0AF1">
        <w:tc>
          <w:tcPr>
            <w:tcW w:w="2943" w:type="dxa"/>
          </w:tcPr>
          <w:p w14:paraId="15609BB2" w14:textId="77777777" w:rsidR="00BD339D" w:rsidRPr="000F0AF1" w:rsidRDefault="00BD339D" w:rsidP="000F0AF1">
            <w:pPr>
              <w:ind w:firstLineChars="700" w:firstLine="1540"/>
              <w:jc w:val="left"/>
              <w:rPr>
                <w:rFonts w:ascii="Arial" w:hAnsi="Arial" w:cs="Arial"/>
                <w:sz w:val="22"/>
              </w:rPr>
            </w:pPr>
            <w:r w:rsidRPr="000F0AF1">
              <w:rPr>
                <w:rFonts w:ascii="Arial" w:hAnsi="Arial" w:cs="Arial"/>
                <w:sz w:val="22"/>
              </w:rPr>
              <w:t>I</w:t>
            </w:r>
          </w:p>
        </w:tc>
        <w:tc>
          <w:tcPr>
            <w:tcW w:w="1276" w:type="dxa"/>
          </w:tcPr>
          <w:p w14:paraId="3641B67C" w14:textId="443C0542" w:rsidR="00BD339D" w:rsidRPr="000F0AF1" w:rsidRDefault="00366621" w:rsidP="00C77D5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</w:t>
            </w:r>
          </w:p>
        </w:tc>
        <w:tc>
          <w:tcPr>
            <w:tcW w:w="1559" w:type="dxa"/>
          </w:tcPr>
          <w:p w14:paraId="12027D14" w14:textId="6D84D9AB" w:rsidR="00BD339D" w:rsidRPr="000F0AF1" w:rsidRDefault="00366621" w:rsidP="00C77D5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</w:p>
        </w:tc>
        <w:tc>
          <w:tcPr>
            <w:tcW w:w="1418" w:type="dxa"/>
          </w:tcPr>
          <w:p w14:paraId="04852D6E" w14:textId="77777777" w:rsidR="00BD339D" w:rsidRPr="000F0AF1" w:rsidRDefault="00BD339D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</w:tcPr>
          <w:p w14:paraId="042C7B2E" w14:textId="77777777" w:rsidR="00BD339D" w:rsidRPr="000F0AF1" w:rsidRDefault="00BD339D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BD339D" w:rsidRPr="000F0AF1" w14:paraId="31DB5F35" w14:textId="77777777" w:rsidTr="00366621">
        <w:tc>
          <w:tcPr>
            <w:tcW w:w="2943" w:type="dxa"/>
          </w:tcPr>
          <w:p w14:paraId="3A67262A" w14:textId="41FFB263" w:rsidR="00BD339D" w:rsidRPr="000F0AF1" w:rsidRDefault="00BD339D" w:rsidP="000F0AF1">
            <w:pPr>
              <w:ind w:firstLineChars="700" w:firstLine="1540"/>
              <w:jc w:val="left"/>
              <w:rPr>
                <w:rFonts w:ascii="Arial" w:hAnsi="Arial" w:cs="Arial"/>
                <w:sz w:val="22"/>
              </w:rPr>
            </w:pPr>
            <w:r w:rsidRPr="000F0AF1">
              <w:rPr>
                <w:rFonts w:ascii="Arial" w:hAnsi="Arial" w:cs="Arial"/>
                <w:sz w:val="22"/>
              </w:rPr>
              <w:t>II</w:t>
            </w:r>
          </w:p>
        </w:tc>
        <w:tc>
          <w:tcPr>
            <w:tcW w:w="1276" w:type="dxa"/>
          </w:tcPr>
          <w:p w14:paraId="222FF1E6" w14:textId="2A429B79" w:rsidR="00BD339D" w:rsidRPr="000F0AF1" w:rsidRDefault="00366621" w:rsidP="00C77D5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1559" w:type="dxa"/>
          </w:tcPr>
          <w:p w14:paraId="245FD9D3" w14:textId="5A83F48D" w:rsidR="00BD339D" w:rsidRPr="000F0AF1" w:rsidRDefault="00366621" w:rsidP="00C77D5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</w:t>
            </w:r>
          </w:p>
        </w:tc>
        <w:tc>
          <w:tcPr>
            <w:tcW w:w="1418" w:type="dxa"/>
          </w:tcPr>
          <w:p w14:paraId="0C344241" w14:textId="77777777" w:rsidR="00BD339D" w:rsidRPr="000F0AF1" w:rsidRDefault="00BD339D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</w:tcPr>
          <w:p w14:paraId="4BDE7FD8" w14:textId="4E0E84CA" w:rsidR="00366621" w:rsidRPr="000F0AF1" w:rsidRDefault="00366621" w:rsidP="00366621">
            <w:pPr>
              <w:rPr>
                <w:rFonts w:ascii="Arial" w:hAnsi="Arial" w:cs="Arial"/>
                <w:sz w:val="22"/>
              </w:rPr>
            </w:pPr>
          </w:p>
        </w:tc>
      </w:tr>
      <w:tr w:rsidR="00366621" w:rsidRPr="000F0AF1" w14:paraId="4A7D42A2" w14:textId="77777777" w:rsidTr="000F0AF1">
        <w:tc>
          <w:tcPr>
            <w:tcW w:w="2943" w:type="dxa"/>
            <w:tcBorders>
              <w:bottom w:val="single" w:sz="12" w:space="0" w:color="auto"/>
            </w:tcBorders>
          </w:tcPr>
          <w:p w14:paraId="14312103" w14:textId="2F2A47E2" w:rsidR="00366621" w:rsidRPr="00366621" w:rsidRDefault="00366621" w:rsidP="000F0AF1">
            <w:pPr>
              <w:ind w:firstLineChars="700" w:firstLine="1540"/>
              <w:jc w:val="left"/>
              <w:rPr>
                <w:rFonts w:ascii="Arial" w:hAnsi="Arial" w:cs="Arial"/>
                <w:sz w:val="22"/>
              </w:rPr>
            </w:pPr>
            <w:r w:rsidRPr="000E6A65">
              <w:rPr>
                <w:rFonts w:ascii="Arial" w:hAnsi="Arial" w:cs="Arial" w:hint="eastAsia"/>
                <w:color w:val="000000"/>
                <w:kern w:val="0"/>
                <w:sz w:val="22"/>
              </w:rPr>
              <w:t>I</w:t>
            </w:r>
            <w:r w:rsidRPr="000E6A65">
              <w:rPr>
                <w:rFonts w:ascii="Arial" w:hAnsi="Arial" w:cs="Arial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BCC3BD8" w14:textId="1349B5FE" w:rsidR="00366621" w:rsidRPr="000F0AF1" w:rsidRDefault="00366621" w:rsidP="00C77D5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25209973" w14:textId="0DD792EA" w:rsidR="00366621" w:rsidRPr="000F0AF1" w:rsidRDefault="00366621" w:rsidP="00C77D5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6EAB8B4B" w14:textId="77777777" w:rsidR="00366621" w:rsidRPr="000F0AF1" w:rsidRDefault="00366621" w:rsidP="00C77D50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60BB721" w14:textId="77777777" w:rsidR="00366621" w:rsidRPr="000F0AF1" w:rsidRDefault="00366621" w:rsidP="00366621">
            <w:pPr>
              <w:rPr>
                <w:rFonts w:ascii="Arial" w:hAnsi="Arial" w:cs="Arial"/>
                <w:sz w:val="22"/>
              </w:rPr>
            </w:pPr>
          </w:p>
        </w:tc>
      </w:tr>
    </w:tbl>
    <w:p w14:paraId="47E030A5" w14:textId="77777777" w:rsidR="0092420A" w:rsidRDefault="0092420A" w:rsidP="002C2655"/>
    <w:sectPr w:rsidR="009242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AC41A" w14:textId="77777777" w:rsidR="007F1C2D" w:rsidRDefault="007F1C2D" w:rsidP="00973ADB">
      <w:r>
        <w:separator/>
      </w:r>
    </w:p>
  </w:endnote>
  <w:endnote w:type="continuationSeparator" w:id="0">
    <w:p w14:paraId="7E09B546" w14:textId="77777777" w:rsidR="007F1C2D" w:rsidRDefault="007F1C2D" w:rsidP="00973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12C1F9" w14:textId="77777777" w:rsidR="007F1C2D" w:rsidRDefault="007F1C2D" w:rsidP="00973ADB">
      <w:r>
        <w:separator/>
      </w:r>
    </w:p>
  </w:footnote>
  <w:footnote w:type="continuationSeparator" w:id="0">
    <w:p w14:paraId="27375221" w14:textId="77777777" w:rsidR="007F1C2D" w:rsidRDefault="007F1C2D" w:rsidP="00973A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C7A"/>
    <w:rsid w:val="00036F4D"/>
    <w:rsid w:val="000F0AF1"/>
    <w:rsid w:val="0019428B"/>
    <w:rsid w:val="00210B90"/>
    <w:rsid w:val="00255480"/>
    <w:rsid w:val="002A64C4"/>
    <w:rsid w:val="002C2655"/>
    <w:rsid w:val="00366621"/>
    <w:rsid w:val="003B4D67"/>
    <w:rsid w:val="0044226A"/>
    <w:rsid w:val="004D4A8A"/>
    <w:rsid w:val="004F2DF3"/>
    <w:rsid w:val="00541C2C"/>
    <w:rsid w:val="006469D6"/>
    <w:rsid w:val="006C538A"/>
    <w:rsid w:val="0071537A"/>
    <w:rsid w:val="00755B27"/>
    <w:rsid w:val="007F1C2D"/>
    <w:rsid w:val="00817CC3"/>
    <w:rsid w:val="0092420A"/>
    <w:rsid w:val="00941A22"/>
    <w:rsid w:val="00973ADB"/>
    <w:rsid w:val="00AA795D"/>
    <w:rsid w:val="00AB34B0"/>
    <w:rsid w:val="00AF12BB"/>
    <w:rsid w:val="00BD339D"/>
    <w:rsid w:val="00C37783"/>
    <w:rsid w:val="00C67A55"/>
    <w:rsid w:val="00C77D50"/>
    <w:rsid w:val="00D24394"/>
    <w:rsid w:val="00D84C85"/>
    <w:rsid w:val="00DD0D44"/>
    <w:rsid w:val="00DD1F6F"/>
    <w:rsid w:val="00DE3C7A"/>
    <w:rsid w:val="00EB7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C851C9"/>
  <w15:docId w15:val="{A7846994-4165-439C-8B86-3D51A160E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A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3A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3A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3ADB"/>
    <w:rPr>
      <w:sz w:val="18"/>
      <w:szCs w:val="18"/>
    </w:rPr>
  </w:style>
  <w:style w:type="table" w:styleId="a7">
    <w:name w:val="Table Grid"/>
    <w:basedOn w:val="a1"/>
    <w:uiPriority w:val="59"/>
    <w:rsid w:val="00973A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337</Characters>
  <Application>Microsoft Office Word</Application>
  <DocSecurity>0</DocSecurity>
  <Lines>168</Lines>
  <Paragraphs>85</Paragraphs>
  <ScaleCrop>false</ScaleCrop>
  <Company>Microsoft</Company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ylvia Z</cp:lastModifiedBy>
  <cp:revision>3</cp:revision>
  <cp:lastPrinted>2023-03-20T01:19:00Z</cp:lastPrinted>
  <dcterms:created xsi:type="dcterms:W3CDTF">2023-04-01T04:57:00Z</dcterms:created>
  <dcterms:modified xsi:type="dcterms:W3CDTF">2023-11-02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4e92492e7f2acebb36a017f8676e54096b685a798893a9709ac20f867420e6</vt:lpwstr>
  </property>
</Properties>
</file>